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923" w:type="dxa"/>
        <w:jc w:val="center"/>
        <w:tblLook w:val="04A0" w:firstRow="1" w:lastRow="0" w:firstColumn="1" w:lastColumn="0" w:noHBand="0" w:noVBand="1"/>
      </w:tblPr>
      <w:tblGrid>
        <w:gridCol w:w="1159"/>
        <w:gridCol w:w="1470"/>
        <w:gridCol w:w="516"/>
        <w:gridCol w:w="565"/>
        <w:gridCol w:w="993"/>
        <w:gridCol w:w="992"/>
        <w:gridCol w:w="709"/>
        <w:gridCol w:w="2808"/>
        <w:gridCol w:w="821"/>
      </w:tblGrid>
      <w:tr w:rsidR="00327999" w:rsidRPr="00F519A0" w14:paraId="6A3812D7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034C0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rder</w:t>
            </w:r>
          </w:p>
        </w:tc>
        <w:tc>
          <w:tcPr>
            <w:tcW w:w="147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4889C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amily</w:t>
            </w:r>
          </w:p>
        </w:tc>
        <w:tc>
          <w:tcPr>
            <w:tcW w:w="51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9A0DC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56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D101C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99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FC322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ogLik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DDBB3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IC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22E87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evel</w:t>
            </w:r>
          </w:p>
        </w:tc>
        <w:tc>
          <w:tcPr>
            <w:tcW w:w="280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FDC57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71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4D3A5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ocation</w:t>
            </w:r>
          </w:p>
        </w:tc>
      </w:tr>
      <w:tr w:rsidR="00327999" w:rsidRPr="00F519A0" w14:paraId="0E56EE99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C143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cari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E42E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p.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A56E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5C4E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F306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15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3373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42.74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AFCD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vg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09F7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n(Weight/SF) = B0 + B1 * ln(length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0EF0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669EA6B2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1C27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ari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E354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DB38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B4AE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6009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179A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0.3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6316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g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0B4B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= B0 + B1 * lengt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4750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616FE4F9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E44F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ari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AF3F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EA2A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24C6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9FC4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1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E1E5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4.0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D0CD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g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34AB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n(Weight/SF) = B0 + B1 * lengt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690D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39A985BD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008B7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ari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B094F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0D159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C1F45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86F0A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3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8855D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6.7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0F322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g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C61F4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= B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69832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3A9E83C6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79C1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ari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AFA3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E7D7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04F5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33C0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7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1342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91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A1E4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9CA4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n(Weight/SF) = B0 + B1 * length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203C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04755430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24EF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cari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D525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p.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AAB6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B96B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2BA3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.9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1077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5.2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6FA3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81D9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n(Weight/SF) = B0 + B1 * ln(length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6689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66F8C571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74AE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ari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F660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9F6F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4801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30AC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F5F3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4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3F58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0B88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= B0 + B1 * lengt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1DED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2DE6CEE1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B70AA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ari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E2A2F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533CE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11A70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001CB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7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1B10C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4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1ED35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5C78C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= B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50FAB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4A3A56C4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4EF8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aneae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24ED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ctynidae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42FF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F6E2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24D0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2683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0.78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5F9D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AC5A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n(Weight/SF) = B0 + B1 * length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D9E0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22837D3F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88BA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ranea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1426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ctynida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C1B5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16AB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76C4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2.2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EC1C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10.5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BCC6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C029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n(Weight/SF) = B0 + B1 * ln(length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C2A1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10FE8710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9CCD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anea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1FD1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ctynida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6960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302F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70A2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F6D4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0625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9F44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= B0 + B1 * lengt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EE23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4CA0A856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03C32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anea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1F34D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ctynidae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FA018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DB1BA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813D3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D44AB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024BE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E77F3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= B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C608C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3F895D22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BE0A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raneae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5475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inyphiidae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E9A5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09F3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9328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1.90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443D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33.91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C8C7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5470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n(Weight/SF) = B0 + B1 * ln(length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ED82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NP</w:t>
            </w:r>
          </w:p>
        </w:tc>
      </w:tr>
      <w:tr w:rsidR="00327999" w:rsidRPr="00F519A0" w14:paraId="6ECF860B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C812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anea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2637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yphiida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F75A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1CB3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D32B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3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1827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2.9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49A3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D844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n(Weight/SF) = B0 + B1 * lengt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91AE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P</w:t>
            </w:r>
          </w:p>
        </w:tc>
      </w:tr>
      <w:tr w:rsidR="00327999" w:rsidRPr="00F519A0" w14:paraId="5AD7329A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38ED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anea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A959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yphiida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9F96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18AF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A738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1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11A5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8.3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BBFD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929A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= B0 + B1 * lengt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18E6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P</w:t>
            </w:r>
          </w:p>
        </w:tc>
      </w:tr>
      <w:tr w:rsidR="00327999" w:rsidRPr="00F519A0" w14:paraId="5FE60A1D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D3250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anea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FDDE9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yphiidae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10BFD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5A24E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0696B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91AF7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3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C618D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746AD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= B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F1644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P</w:t>
            </w:r>
          </w:p>
        </w:tc>
      </w:tr>
      <w:tr w:rsidR="00327999" w:rsidRPr="00F519A0" w14:paraId="32D709FA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EB74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raneae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90B8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inyphiidae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9293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DFED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6EBA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1.89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9110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61.32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F531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4599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n(Weight/SF) = B0 + B1 * ln(length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CE88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482B7115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9C1A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anea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7AF1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yphiida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662A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2156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D668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2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186A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8.4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8309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B2A8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= B0 + B1 * lengt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AE52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58DEB3CB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FEAE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anea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410F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yphiida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D337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94A3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F8C5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.1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8950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2.8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A38C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F166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n(Weight/SF) = B0 + B1 * lengt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B117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0915F653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45713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anea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D560F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yphiidae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B557E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B86A8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9CA9A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3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E3B2D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8.7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12742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BD6C2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= B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AAAC4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39D7CBF6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8ED1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raneae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B867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ycosidae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FE0A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29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AF6F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FB16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3.26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3297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62.15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9C27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6114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n(Weight/SF) = B0 + B1 * ln(length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1F18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26547454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79F4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anea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5A76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ycosida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2C06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9CC6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336B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8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6165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1.0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2B26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00E9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n(Weight/SF) = B0 + B1 * lengt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B5A6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6E861FD2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77E3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anea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E9E0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ycosida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08DF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2C53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59C6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16.4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D0E1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8.9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1A4F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28FB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= B0 + B1 * lengt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0EAF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7520B06E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FA9BC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anea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F613E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ycosidae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28075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6E8F0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31043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05.0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3A258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4.1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7F92A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E8904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= B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B203D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45DE1F39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57F0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aneae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3BEC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omisidae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AD3E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1291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2602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F2C5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6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3374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B259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= B0 + B1 * length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C591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72F37262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957C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ranea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B6B4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homisida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C638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4057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15F5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.8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355D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.0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170F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9855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n(Weight/SF) = B0 + B1 * ln(length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AE5A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4739E87E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0295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anea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ADAD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omisida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8B63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0329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01D7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714E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8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978C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CA5F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n(Weight/SF) = B0 + B1 * lengt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89A8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5D593728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90A49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anea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C4432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omisidae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11C69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BD7DD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50C74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9.3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BAFCF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7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460CE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2990D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= B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655E0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6EFBCFF9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EFFE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leoptera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C3C7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rabidae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A7B3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41FD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5716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29.51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A81C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3.02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E7BB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B531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ight = B0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04D8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NP</w:t>
            </w:r>
          </w:p>
        </w:tc>
      </w:tr>
      <w:tr w:rsidR="00327999" w:rsidRPr="00F519A0" w14:paraId="611701F9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66D0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eopter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0E01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abida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3166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0BC4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45D4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9.4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B7DF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9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C866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911F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= B0 + B1 * lengt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4892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P</w:t>
            </w:r>
          </w:p>
        </w:tc>
      </w:tr>
      <w:tr w:rsidR="00327999" w:rsidRPr="00F519A0" w14:paraId="7757ED20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8DBD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eopter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7528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abida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7626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3186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B17B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8BC7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0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582B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1B4C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n(Weight/SF) = B0 + B1 * ln(length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1CDC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P</w:t>
            </w:r>
          </w:p>
        </w:tc>
      </w:tr>
      <w:tr w:rsidR="00327999" w:rsidRPr="00F519A0" w14:paraId="5C794064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0D03A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eoptera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0EE42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abidae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0FB65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942FB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B5B98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5A9D8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1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16BDB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386B9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n(Weight/SF) = B0 + B1 * length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46311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P</w:t>
            </w:r>
          </w:p>
        </w:tc>
      </w:tr>
      <w:tr w:rsidR="00327999" w:rsidRPr="00F519A0" w14:paraId="0B9FED72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2587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leoptera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86C7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hrysomelidae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7F38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4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7C29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EB30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5.9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766B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20.39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A284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6BE9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n(Weight/SF) = B0 + B1 * ln(length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87D6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NP</w:t>
            </w:r>
          </w:p>
        </w:tc>
      </w:tr>
      <w:tr w:rsidR="00327999" w:rsidRPr="00F519A0" w14:paraId="3C7D488F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EA96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eopter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2A7F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ysomelida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3834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1C93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0CA4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7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D63B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.6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6994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2BEE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n(Weight/SF) = B0 + B1 * lengt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2926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P</w:t>
            </w:r>
          </w:p>
        </w:tc>
      </w:tr>
      <w:tr w:rsidR="00327999" w:rsidRPr="00F519A0" w14:paraId="7EED2020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60CE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eopter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83EC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ysomelida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BA58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91FF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96D1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9.5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85BA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.0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01B7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BED2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= B0 + B1 * lengt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4300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P</w:t>
            </w:r>
          </w:p>
        </w:tc>
      </w:tr>
      <w:tr w:rsidR="00327999" w:rsidRPr="00F519A0" w14:paraId="3492C573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6769D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eoptera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16324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ysomelidae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52A75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A7DD5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A181D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4.2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BF22B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.5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62919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376E1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= B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46491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P</w:t>
            </w:r>
          </w:p>
        </w:tc>
      </w:tr>
      <w:tr w:rsidR="00327999" w:rsidRPr="00F519A0" w14:paraId="6B2AEB07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9E25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leoptera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FBB0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aphylinidae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475B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6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65A5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40E3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14.73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050E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.62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B397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88F7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n(Weight/SF) = B0 + B1 * ln(length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2ECB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NP</w:t>
            </w:r>
          </w:p>
        </w:tc>
      </w:tr>
      <w:tr w:rsidR="00327999" w:rsidRPr="00F519A0" w14:paraId="62663CF4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4EBF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eopter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E21C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phylinida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1527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4FDB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8AD5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4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D409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9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4220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8BD5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= B0 + B1 * lengt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4BC9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P</w:t>
            </w:r>
          </w:p>
        </w:tc>
      </w:tr>
      <w:tr w:rsidR="00327999" w:rsidRPr="00F519A0" w14:paraId="17D9AC7E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3BCE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eopter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F52C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phylinida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80AF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A266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0151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0.3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473B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9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953A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900A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n(Weight/SF) = B0 + B1 * lengt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8B6D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P</w:t>
            </w:r>
          </w:p>
        </w:tc>
      </w:tr>
      <w:tr w:rsidR="00327999" w:rsidRPr="00F519A0" w14:paraId="70156CD1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B13BA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eoptera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071A7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phylinidae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4FE85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4E88C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9E71F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0.1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48D2B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.3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87CAC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381FD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= B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EA6E5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P</w:t>
            </w:r>
          </w:p>
        </w:tc>
      </w:tr>
      <w:tr w:rsidR="00327999" w:rsidRPr="00F519A0" w14:paraId="793E3892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6EAA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llembola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100D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p.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A794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AA83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43F3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2.92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8B61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79.85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FABA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vg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A065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ight = B0 + B1 * length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E8AD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NP</w:t>
            </w:r>
          </w:p>
        </w:tc>
      </w:tr>
      <w:tr w:rsidR="00327999" w:rsidRPr="00F519A0" w14:paraId="3F2D36A4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1F77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lembol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FDC3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DA0A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6DF4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E596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6AF5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2.4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0D14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g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7B1A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n(Weight/SF) = B0 + B1 * ln(length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6F2F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P</w:t>
            </w:r>
          </w:p>
        </w:tc>
      </w:tr>
      <w:tr w:rsidR="00327999" w:rsidRPr="00F519A0" w14:paraId="7F12B88B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FFE1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lembol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2D75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CFB9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CD76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1F3B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DB78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0.7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7DE8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g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1C19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n(Weight/SF) = B0 + B1 * lengt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DDCB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P</w:t>
            </w:r>
          </w:p>
        </w:tc>
      </w:tr>
      <w:tr w:rsidR="00327999" w:rsidRPr="00F519A0" w14:paraId="78338E12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E99D2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lembola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FC15D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9EFD8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2E9E3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3A10E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2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645AA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4.4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B71B6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g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61C9F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= B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4E0DF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P</w:t>
            </w:r>
          </w:p>
        </w:tc>
      </w:tr>
      <w:tr w:rsidR="00327999" w:rsidRPr="00F519A0" w14:paraId="5F79C479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382E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llembola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2F6E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p.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4609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8E26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418F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.22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1199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92.03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DDCA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vg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8BF7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n(Weight/SF) = B0 + B1 * ln(length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46B1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0EB25176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3D6E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lembol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9F3F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F825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8F7C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8566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6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95E9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91.3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EF39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g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46E7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= B0 + B1 * lengt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0D04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04A2E633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CAD8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lembol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BC67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7F88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3C27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8367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DB16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8.4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BE93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g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D03C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n(Weight/SF) = B0 + B1 * lengt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8EE7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05AC9C0B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5E16E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lembola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62DEC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CA567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24533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574D8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8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04899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3.6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E1663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g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D90BB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= B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63BB0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03B8656C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01F3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AAB5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nthomyiidae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BD05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256E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EB25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5.60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996D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4.70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99CE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37F2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n(Weight/SF) = B0 + B1 * length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1D07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478B81F5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8579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575D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homyiida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4D8C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C7A1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482D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1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B445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8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B7AB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1DF2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n(Weight/SF) = B0 + B1 * ln(length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AC74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10707780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6719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14C8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homyiida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0950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EE93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2CD6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0.1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CBE6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3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F097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8B43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= B0 + B1 * lengt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6697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310E8963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53404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95CB9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homyiidae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71081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102E7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909D2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6.8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A9614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7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C6BEF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5949A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= B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2BD8C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3AC44F6A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7987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EC5D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olitophilidae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67BB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3065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8D1F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3.57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D6D3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45.06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1A2C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C255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n(Weight/SF) = B0 + B1 * ln(length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0123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NP</w:t>
            </w:r>
          </w:p>
        </w:tc>
      </w:tr>
      <w:tr w:rsidR="00327999" w:rsidRPr="00F519A0" w14:paraId="60D1D9C4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7C16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2505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litophilida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002A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32CF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0A3E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6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943D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4.9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A5F9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3C0A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n(Weight/SF) = B0 + B1 * lengt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2BC5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P</w:t>
            </w:r>
          </w:p>
        </w:tc>
      </w:tr>
      <w:tr w:rsidR="00327999" w:rsidRPr="00F519A0" w14:paraId="6BEC577D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0CB1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D000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litophilida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407B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762A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0E09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4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54E0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6.9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D48B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90B2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= B0 + B1 * lengt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B8FC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P</w:t>
            </w:r>
          </w:p>
        </w:tc>
      </w:tr>
      <w:tr w:rsidR="00327999" w:rsidRPr="00F519A0" w14:paraId="57A60389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547BD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E007D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litophilidae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5ABA8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70342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4A96F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1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4D27A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6.3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B7346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24648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= B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F09C1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P</w:t>
            </w:r>
          </w:p>
        </w:tc>
      </w:tr>
      <w:tr w:rsidR="00327999" w:rsidRPr="00F519A0" w14:paraId="3027F94F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711E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5748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ratopogonidae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0E4A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225F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6928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.99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0AC9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27.99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8009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g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A9E5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= B0 + B1 * length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7AC0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25D71CE4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1236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522C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ratopogonida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3070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F2FB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6D29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B6E8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27.7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A33E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g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6DDF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n(Weight/SF) = B0 + B1 * lengt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D083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1ABC6763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0E80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1CC4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eratopogonida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63FF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EA7B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370A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.4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69FA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226.7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7282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vg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EB80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n(Weight/SF) = B0 + B1 * ln(length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5429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2D8B1A2C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7072C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B0463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ratopogonidae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44F42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19C93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08825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.1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3DDFE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14.3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81824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g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2DFC3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= B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F2F01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5E6FDCBC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D789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7C89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hironomidae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5E79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3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2579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3A72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62.70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F6B0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395.52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9E85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3353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n(Weight/SF) = B0 + B1 * ln(length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DD47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NP</w:t>
            </w:r>
          </w:p>
        </w:tc>
      </w:tr>
      <w:tr w:rsidR="00327999" w:rsidRPr="00F519A0" w14:paraId="1AC42A74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0060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21D0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ronomida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1895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D4E3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CA40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2.1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E586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76.6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0B49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E5E7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n(Weight/SF) = B0 + B1 * lengt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CED2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P</w:t>
            </w:r>
          </w:p>
        </w:tc>
      </w:tr>
      <w:tr w:rsidR="00327999" w:rsidRPr="00F519A0" w14:paraId="32FEDA90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67A6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3E66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ronomida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8288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6D14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71A8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.3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0842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62.7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97BC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ACEA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= B0 + B1 * lengt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4787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P</w:t>
            </w:r>
          </w:p>
        </w:tc>
      </w:tr>
      <w:tr w:rsidR="00327999" w:rsidRPr="00F519A0" w14:paraId="68C24EF1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39BF4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2D114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ronomidae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BECC5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708C0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776A8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7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FDAC2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75.5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80225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70BBA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= B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9A095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P</w:t>
            </w:r>
          </w:p>
        </w:tc>
      </w:tr>
      <w:tr w:rsidR="00327999" w:rsidRPr="00F519A0" w14:paraId="7DF428C2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5317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3D2C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hironomidae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9415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7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B978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E57F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17.70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F5C1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429.40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C4ED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vg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B3CE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ight = B0 + B1 * length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BB7A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1609863F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9AFB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5671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ronomida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FCEC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DBB3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4681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5.1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B2F4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18.6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30A7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g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53BB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n(Weight/SF) = B0 + B1 * ln(length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F756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2599FCD3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D6DD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83B3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ronomida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3256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CB95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F1C4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7.3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AF7E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14.3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2C98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g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A96D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n(Weight/SF) = B0 + B1 * lengt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703E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33B337C6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4FFB3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22FB9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ronomidae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DA0CE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EB516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5D3F3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.7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0EBA4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49.5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CCEAA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g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132AA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= B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1749B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72A17EC2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7C1F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Diptera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9F42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hironomidae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7354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5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3AE0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89A7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11.22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A342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183.47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01C8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113A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n(Weight/SF) = B0 + B1 * ln(length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A10F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52F2304E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CF2A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4D4E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ronomida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9B61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9D65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1EA2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6.2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F8E8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73.5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9DC6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5EF8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n(Weight/SF) = B0 + B1 * lengt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FFBF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74ED1A45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0C16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631C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ronomida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0F14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26F1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B9A1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8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134E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1.6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6B8E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06B8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= B0 + B1 * lengt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9C68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30E749F1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5B6C3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12DAF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ronomidae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25A0E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5AFDE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896E3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1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167FF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2.3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F59D6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62310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= B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BD8C1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1324372F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769F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83F5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ulicidae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31D0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8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A9F0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50EE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43.81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84CA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46.28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1A6A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36F6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n(Weight/SF) = B0 + B1 * ln(length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6F22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44B30A72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B2A7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B3CB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icida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47C9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F071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F3CC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4.3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9D4C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5.2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2B54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EA44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n(Weight/SF) = B0 + B1 * lengt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07C0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4CBC2D20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8C03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0556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icida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A190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EBBF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07CF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5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48C6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9.1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8CB9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94C5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= B0 + B1 * lengt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4007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434DA476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C03A2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443FA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icidae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0BDC4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CC9E9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AFB51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7F5B7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4.4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A5C86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C7040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= B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B0C8F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30B257BF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2CE5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017F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mpididae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105E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DEEE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492B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89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E85D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56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0749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4AA6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n(Weight/SF) = B0 + B1 * length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6E96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P</w:t>
            </w:r>
          </w:p>
        </w:tc>
      </w:tr>
      <w:tr w:rsidR="00327999" w:rsidRPr="00F519A0" w14:paraId="5BC672F4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F967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B50A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mpidida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2B8F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C838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D9D2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4.6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2016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5.1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BAD2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C110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n(Weight/SF) = B0 + B1 * ln(length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5430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NP</w:t>
            </w:r>
          </w:p>
        </w:tc>
      </w:tr>
      <w:tr w:rsidR="00327999" w:rsidRPr="00F519A0" w14:paraId="629487F1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D959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1BF2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mpidida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1357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D755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B2D8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2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CF94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4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22B4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273D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= B0 + B1 * lengt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0C73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P</w:t>
            </w:r>
          </w:p>
        </w:tc>
      </w:tr>
      <w:tr w:rsidR="00327999" w:rsidRPr="00F519A0" w14:paraId="60D04705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0259A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F8B38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mpididae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CAA01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2A6DA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7E5C4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3.5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6719C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1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14C9B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4B577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= B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28A4C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P</w:t>
            </w:r>
          </w:p>
        </w:tc>
      </w:tr>
      <w:tr w:rsidR="00327999" w:rsidRPr="00F519A0" w14:paraId="2F2615C9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7A9C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8CD0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mpididae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CEBE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3E4A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92F8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181F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79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49E9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31CF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= B0 + B1 * length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9496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604E72B1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8AF2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5855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mpidida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765E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C48C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04E0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7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F34C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.3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7011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24A0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n(Weight/SF) = B0 + B1 * ln(length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EFE8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636F420C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E138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F0EA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mpidida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3D76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CCC1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EFBD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0797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3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1535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5491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n(Weight/SF) = B0 + B1 * lengt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0EFF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0F02B316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5B867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00C6E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mpididae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9969A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36618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05985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2.2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72300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4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68F1D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D3CC0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= B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07D45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5232056B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FF92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872A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uscidae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2B4E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4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0909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4C81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7.46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A71C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.39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CA7F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1E35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n(Weight/SF) = B0 + B1 * ln(length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E0AC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NP</w:t>
            </w:r>
          </w:p>
        </w:tc>
      </w:tr>
      <w:tr w:rsidR="00327999" w:rsidRPr="00F519A0" w14:paraId="7962BA3D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B907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359B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scida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6303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2C8E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FB7C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5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8ADA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BFFC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0AE0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n(Weight/SF) = B0 + B1 * lengt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159B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P</w:t>
            </w:r>
          </w:p>
        </w:tc>
      </w:tr>
      <w:tr w:rsidR="00327999" w:rsidRPr="00F519A0" w14:paraId="2B02F94F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BBAE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F66D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scida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82DF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8598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F73A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6.3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5232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7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381B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4BE3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= B0 + B1 * lengt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027B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P</w:t>
            </w:r>
          </w:p>
        </w:tc>
      </w:tr>
      <w:tr w:rsidR="00327999" w:rsidRPr="00F519A0" w14:paraId="5028C21E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31043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39588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scidae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C6F47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5CDB5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18D91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5.8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0D455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.6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EA6DA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40190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= B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CE1A2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P</w:t>
            </w:r>
          </w:p>
        </w:tc>
      </w:tr>
      <w:tr w:rsidR="00327999" w:rsidRPr="00F519A0" w14:paraId="561D492C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D091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1215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uscidae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8D71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12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EB6A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004D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5.16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45B0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76.00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6839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3324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n(Weight/SF) = B0 + B1 * ln(length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BD27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59EFC7D7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0C2E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0978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scida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0261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2F83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7A33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8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C68D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2.6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E8C2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5D01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n(Weight/SF) = B0 + B1 * lengt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B305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123C8F35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7B37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CD56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scida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4CB6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AE3F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6F57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67.6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4F40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1.2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FA48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6032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= B0 + B1 * lengt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25F3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7CCCAD62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E9303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A9AC1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scidae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FAE96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98D7A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56B1E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43.8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B4A06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1.6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37FDB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CA677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= B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AE128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591DC682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75C5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F96F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ycetophilidae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DC42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AE04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815A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58DA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36.84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601C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05DC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n(Weight/SF) = B0 + B1 * ln(length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B426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NP</w:t>
            </w:r>
          </w:p>
        </w:tc>
      </w:tr>
      <w:tr w:rsidR="00327999" w:rsidRPr="00F519A0" w14:paraId="0894C309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459C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7073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cetophilida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D282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79E6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60FE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D49B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5.2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FA1A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8F56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n(Weight/SF) = B0 + B1 * lengt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B28E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P</w:t>
            </w:r>
          </w:p>
        </w:tc>
      </w:tr>
      <w:tr w:rsidR="00327999" w:rsidRPr="00F519A0" w14:paraId="3945EF98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F4C1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6AB4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cetophilida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4606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045B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0F64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3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64BE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4.6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98B3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F665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= B0 + B1 * lengt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8C0F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P</w:t>
            </w:r>
          </w:p>
        </w:tc>
      </w:tr>
      <w:tr w:rsidR="00327999" w:rsidRPr="00F519A0" w14:paraId="28DBB7DF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57362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85649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cetophilidae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306A3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26611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2859F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1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D10BB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8.2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7CC52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63F53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= B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855AE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P</w:t>
            </w:r>
          </w:p>
        </w:tc>
      </w:tr>
      <w:tr w:rsidR="00327999" w:rsidRPr="00F519A0" w14:paraId="5B207E41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C0AE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7E72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ycetophilidae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ADD5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BD17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E6CF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.49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69AA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55.60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9020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EEA6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n(Weight/SF) = B0 + B1 * ln(length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13AB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40F88718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7CA0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C703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cetophilida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A378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0337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3FE8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6279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4.9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A8D4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B251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n(Weight/SF) = B0 + B1 * lengt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BD73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3C4D0057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84E7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5BF3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cetophilida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3E6F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1B45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CB9B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2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D339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0.4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215A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45E7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= B0 + B1 * lengt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57FA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60B9C0ED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2E05F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68363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cetophilidae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B55F0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CC476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9A867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9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E4079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5.9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C3F9E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16C30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= B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03478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16CB7AFB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1C10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7517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horidae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E70C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7C38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4769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3.61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6387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81.23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30D2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CF04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ight = B0 + B1 * length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A76A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076B0D6E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B133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A5FB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rida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475A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383D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4F41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5B51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6.0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D8B7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B75A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n(Weight/SF) = B0 + B1 * ln(length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CD7D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7B2479E8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E058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7053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rida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109F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6FE3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4649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2ACB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4.3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AA81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DAFA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n(Weight/SF) = B0 + B1 * lengt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6091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30E4B57A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5B450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344CA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ridae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2F084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1F0F6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5F49E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7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636C8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7.5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040EA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73BED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= B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2FB04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4133DAA5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C7E2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1CA4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athophagidae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9CDD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A999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07DB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8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3C05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2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4F08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96C3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n(Weight/SF) = B0 + B1 * length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7ACD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6C108BAB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D36A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83CB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cathophagida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C701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5D6A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5C49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.8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3FE1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4.3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48AC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AF3A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n(Weight/SF) = B0 + B1 * ln(length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F526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03FB5D16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094B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6AEB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athophagida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B00E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FE7F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402D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6.0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E9E0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1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DC98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58C2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= B0 + B1 * lengt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F23A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764ED972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EC971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2D395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athophagidae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BEBAD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CF895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93076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9.2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511E1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.5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BDDF9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F6F40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= B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BC343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350E9FEB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F136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75C3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ciaridae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AF2E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10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3C93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841B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28.51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DC33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515.98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4295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0E7F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n(Weight/SF) = B0 + B1 * length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DE3C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NP</w:t>
            </w:r>
          </w:p>
        </w:tc>
      </w:tr>
      <w:tr w:rsidR="00327999" w:rsidRPr="00F519A0" w14:paraId="5ED0023D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BCC3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35C5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iarida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917F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8131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F64A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0.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4547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11.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B12D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D2E7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n(Weight/SF) = B0 + B1 * ln(length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D3A9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P</w:t>
            </w:r>
          </w:p>
        </w:tc>
      </w:tr>
      <w:tr w:rsidR="00327999" w:rsidRPr="00F519A0" w14:paraId="16F9A015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C423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54B9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iarida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072A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9473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D079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8.5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A3D9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91.0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9946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B2F3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= B0 + B1 * lengt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E7AD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P</w:t>
            </w:r>
          </w:p>
        </w:tc>
      </w:tr>
      <w:tr w:rsidR="00327999" w:rsidRPr="00F519A0" w14:paraId="6515DBF4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EFD01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CCBC0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iaridae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19464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68749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0D5E3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.2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A1B31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42.5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1E358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B8ED2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= B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2DEB0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P</w:t>
            </w:r>
          </w:p>
        </w:tc>
      </w:tr>
      <w:tr w:rsidR="00327999" w:rsidRPr="00F519A0" w14:paraId="58D5836D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0D90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12B2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ciaridae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1826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8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2959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F003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2.0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61CF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280.92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F6F3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vg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9D52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n(Weight/SF) = B0 + B1 * ln(length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32DA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5F0946F4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C936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E392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iarida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58C4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334A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80CA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7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963B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79.3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2EE5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g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02C0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n(Weight/SF) = B0 + B1 * lengt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4762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11AAECD4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DC01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D248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iarida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C551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5E88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5CC4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.4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BF45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52.9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7B68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g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073F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= B0 + B1 * lengt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B3C9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12DE944C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C4D71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3CC61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iaridae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48765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B0595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20171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5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E1D7F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81.1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E7BFC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g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74D49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= B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CC216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553B601E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D3F7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98F4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yrphidae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839C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CFA2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837E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.22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6C8A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1.28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B60A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5130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n(Weight/SF) = B0 + B1 * ln(length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50B8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15CB4ED8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308D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727A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rphida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A9AE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5F9C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D6FD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705F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2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926D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35FD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n(Weight/SF) = B0 + B1 * lengt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154F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58253637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7176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902A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rphida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5BFF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1D14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6122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.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192A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227F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2B7E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= B0 + B1 * lengt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53F1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78E11DAC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DCAE0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CC6A0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rphidae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C9408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7E1AE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9A3D5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4.8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EF121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7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55527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0B507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= B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D8AC3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3B40A658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5095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6321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chinidae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E4B2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564F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DFC7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52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AF48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88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3CC4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g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FC59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n(Weight/SF) = B0 + B1 * length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D7AB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6C5B6BFD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551C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F686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achinida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6D57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636C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DE47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.4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44E7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0.9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162E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vg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A865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n(Weight/SF) = B0 + B1 * ln(length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01AF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234E500A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CBD0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AAA0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chinida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A194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8281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8399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8.2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84C8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5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E4C5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g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13A2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= B0 + B1 * lengt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254A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2874302D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16667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23DEE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chinidae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EBC5C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CFAA6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89B6E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3.3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F9EBC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7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9489F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g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3C9B0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= B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D3B2F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05B16492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E75F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E3C1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pulidae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3E73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ABB9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D26A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4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103C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1.08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C4F0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D753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n(Weight/SF) = B0 + B1 * length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3E1A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P</w:t>
            </w:r>
          </w:p>
        </w:tc>
      </w:tr>
      <w:tr w:rsidR="00327999" w:rsidRPr="00F519A0" w14:paraId="7AC4E83D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ED3D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F97B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ipulida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9FA0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AE74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7AE6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.8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8C77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81.2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92F0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D5A1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n(Weight/SF) = B0 + B1 * ln(length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7687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NP</w:t>
            </w:r>
          </w:p>
        </w:tc>
      </w:tr>
      <w:tr w:rsidR="00327999" w:rsidRPr="00F519A0" w14:paraId="7ABBBD94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6C23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5DD9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pulida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0D4D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F0AD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1568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02.3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1A96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.6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C43C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002C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= B0 + B1 * lengt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71AD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P</w:t>
            </w:r>
          </w:p>
        </w:tc>
      </w:tr>
      <w:tr w:rsidR="00327999" w:rsidRPr="00F519A0" w14:paraId="6A4E8302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4DEC4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2AC64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pulidae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C5217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62D6B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965BF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7.7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11E3D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9.5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1D96F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F57E8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= B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C3E4B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P</w:t>
            </w:r>
          </w:p>
        </w:tc>
      </w:tr>
      <w:tr w:rsidR="00327999" w:rsidRPr="00F519A0" w14:paraId="4E8CECED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D3AB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2F33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richoceridae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7677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1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A340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96ED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1.85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09A5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99.17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C90B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9D7D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n(Weight/SF) = B0 + B1 * ln(length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8CDD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NP</w:t>
            </w:r>
          </w:p>
        </w:tc>
      </w:tr>
      <w:tr w:rsidR="00327999" w:rsidRPr="00F519A0" w14:paraId="0E3E2435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167E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A3CE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chocerida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1356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D40A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389B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7C43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98.3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C3D2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32F1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n(Weight/SF) = B0 + B1 * lengt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37DF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P</w:t>
            </w:r>
          </w:p>
        </w:tc>
      </w:tr>
      <w:tr w:rsidR="00327999" w:rsidRPr="00F519A0" w14:paraId="0EC475EE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AF98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FF61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chocerida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300A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C222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454E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4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8897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6.9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FF17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0752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= B0 + B1 * lengt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B931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P</w:t>
            </w:r>
          </w:p>
        </w:tc>
      </w:tr>
      <w:tr w:rsidR="00327999" w:rsidRPr="00F519A0" w14:paraId="7FD479F9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CD8DF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tera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89956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choceridae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F462A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3B5DE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4BBD2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6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64DA5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1.3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D8212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398D2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= B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A978B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P</w:t>
            </w:r>
          </w:p>
        </w:tc>
      </w:tr>
      <w:tr w:rsidR="00327999" w:rsidRPr="00F519A0" w14:paraId="4954FFDC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346E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13E2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chneumonidae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C095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FB29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FE15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7.32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2939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51.53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2F05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D651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n(Weight/SF) = B0 + B1 * ln(length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B2DF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NP</w:t>
            </w:r>
          </w:p>
        </w:tc>
      </w:tr>
      <w:tr w:rsidR="00327999" w:rsidRPr="00F519A0" w14:paraId="40E1B599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75A9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ACF5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chneumonida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27AA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9DD7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2F54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.2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6468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9.6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E124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097A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n(Weight/SF) = B0 + B1 * lengt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80A2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P</w:t>
            </w:r>
          </w:p>
        </w:tc>
      </w:tr>
      <w:tr w:rsidR="00327999" w:rsidRPr="00F519A0" w14:paraId="3C0AA130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73E4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CC57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chneumonida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0FA1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6E27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9FC4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0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F49F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8.1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7079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9D68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= B0 + B1 * lengt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9B9D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P</w:t>
            </w:r>
          </w:p>
        </w:tc>
      </w:tr>
      <w:tr w:rsidR="00327999" w:rsidRPr="00F519A0" w14:paraId="76B6956E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68F64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7F12F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chneumonidae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C434F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F001F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4779C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0.4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D670C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9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72D38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EB2D5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= B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F6807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P</w:t>
            </w:r>
          </w:p>
        </w:tc>
      </w:tr>
      <w:tr w:rsidR="00327999" w:rsidRPr="00F519A0" w14:paraId="27DCD5A9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8257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144D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chneumonidae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BFDD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0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5EB9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A617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46.96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93C0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9.87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0CF4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F58A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n(Weight/SF) = B0 + B1 * ln(length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5D36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2A063F02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743B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Hymenopter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F258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chneumonida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FDED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2C69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A4A3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1.8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0204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3682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F803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n(Weight/SF) = B0 + B1 * lengt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5C50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6E72CC35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F050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1CED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chneumonida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B791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1F1A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F1BA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7.1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38C6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.3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D35A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1236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= B0 + B1 * lengt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9ED3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338B1C9D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0F900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D56A2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chneumonidae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15253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0334F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D52E3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92.9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1AB9B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9.8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10451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F7B4F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= B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A3E0C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3B60F08E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8D18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DEA8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enthredinidae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C67F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CC88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4170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3.60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6331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5.16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3228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FCD3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n(Weight/SF) = B0 + B1 * ln(length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11C2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NP</w:t>
            </w:r>
          </w:p>
        </w:tc>
      </w:tr>
      <w:tr w:rsidR="00327999" w:rsidRPr="00F519A0" w14:paraId="74E50B64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5074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35F3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nthredinida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93E2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E819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B3E5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6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1422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2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08B1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3E02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n(Weight/SF) = B0 + B1 * lengt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9843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P</w:t>
            </w:r>
          </w:p>
        </w:tc>
      </w:tr>
      <w:tr w:rsidR="00327999" w:rsidRPr="00F519A0" w14:paraId="497A4DCB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FF5B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FBA2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nthredinida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4AD3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3361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E8F4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.9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B4E0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8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E637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BAF3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= B0 + B1 * lengt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D692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P</w:t>
            </w:r>
          </w:p>
        </w:tc>
      </w:tr>
      <w:tr w:rsidR="00327999" w:rsidRPr="00F519A0" w14:paraId="66FEE16F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74BC5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menoptera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2BB67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nthredinidae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C3B8E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587F6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DA5E2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9.6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1ADD1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2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5CED2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C01FE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= B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52D7D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P</w:t>
            </w:r>
          </w:p>
        </w:tc>
      </w:tr>
      <w:tr w:rsidR="00327999" w:rsidRPr="00F519A0" w14:paraId="0C53B8EE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5509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epidoptera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21D2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ymphalidae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502E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1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B4DA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D541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.27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F215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95.74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F6CE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1B53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n(Weight/SF) = B0 + B1 * ln(length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F481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2E297854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418E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pidopter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95D0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ymphalida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335E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6FCC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A5FE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2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0D04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5.7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2328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5AB2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n(Weight/SF) = B0 + B1 * lengt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3C19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2734592D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0210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pidopter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E799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ymphalida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8C83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2C58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12FF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54.0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911C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2.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BC29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3454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= B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66A3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C</w:t>
            </w:r>
          </w:p>
        </w:tc>
      </w:tr>
      <w:tr w:rsidR="00327999" w:rsidRPr="00F519A0" w14:paraId="5B6EF908" w14:textId="77777777" w:rsidTr="00ED198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DE4A6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pidoptera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96ADB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ymphalidae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51006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4A66D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15AF9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53.8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BBED9" w14:textId="77777777" w:rsidR="00327999" w:rsidRPr="00F519A0" w:rsidRDefault="00327999" w:rsidP="00ED1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3.6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5741B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42885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= B0 + B1 * length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341C5" w14:textId="77777777" w:rsidR="00327999" w:rsidRPr="00F519A0" w:rsidRDefault="00327999" w:rsidP="00ED1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519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C</w:t>
            </w:r>
          </w:p>
        </w:tc>
      </w:tr>
    </w:tbl>
    <w:p w14:paraId="17F25D08" w14:textId="77777777" w:rsidR="00327999" w:rsidRDefault="00327999"/>
    <w:sectPr w:rsidR="00327999" w:rsidSect="00327999">
      <w:pgSz w:w="12240" w:h="15840" w:code="1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976EF"/>
    <w:multiLevelType w:val="hybridMultilevel"/>
    <w:tmpl w:val="7A2EA78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19341CB"/>
    <w:multiLevelType w:val="hybridMultilevel"/>
    <w:tmpl w:val="AA4EDFBE"/>
    <w:lvl w:ilvl="0" w:tplc="54887FC8">
      <w:start w:val="1"/>
      <w:numFmt w:val="upp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63798152">
    <w:abstractNumId w:val="1"/>
  </w:num>
  <w:num w:numId="2" w16cid:durableId="7019080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999"/>
    <w:rsid w:val="002236BF"/>
    <w:rsid w:val="00327999"/>
    <w:rsid w:val="00644837"/>
    <w:rsid w:val="007545F7"/>
    <w:rsid w:val="00833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63BD6A"/>
  <w15:chartTrackingRefBased/>
  <w15:docId w15:val="{BAD0CF3B-8D75-4A1A-AB20-D181A0605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999"/>
    <w:rPr>
      <w:rFonts w:eastAsiaTheme="minorHAnsi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799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279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79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7999"/>
    <w:rPr>
      <w:rFonts w:eastAsiaTheme="minorHAnsi"/>
      <w:kern w:val="0"/>
      <w:sz w:val="20"/>
      <w:szCs w:val="20"/>
      <w:lang w:eastAsia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2799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79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7999"/>
    <w:rPr>
      <w:rFonts w:eastAsiaTheme="minorHAnsi"/>
      <w:b/>
      <w:bCs/>
      <w:kern w:val="0"/>
      <w:sz w:val="20"/>
      <w:szCs w:val="20"/>
      <w:lang w:eastAsia="en-US"/>
      <w14:ligatures w14:val="none"/>
    </w:rPr>
  </w:style>
  <w:style w:type="character" w:styleId="Strong">
    <w:name w:val="Strong"/>
    <w:basedOn w:val="DefaultParagraphFont"/>
    <w:uiPriority w:val="22"/>
    <w:qFormat/>
    <w:rsid w:val="00327999"/>
    <w:rPr>
      <w:b/>
      <w:bCs/>
    </w:rPr>
  </w:style>
  <w:style w:type="table" w:styleId="TableGrid">
    <w:name w:val="Table Grid"/>
    <w:basedOn w:val="TableNormal"/>
    <w:uiPriority w:val="39"/>
    <w:rsid w:val="00327999"/>
    <w:pPr>
      <w:spacing w:after="0" w:line="240" w:lineRule="auto"/>
    </w:pPr>
    <w:rPr>
      <w:rFonts w:eastAsiaTheme="minorHAnsi"/>
      <w:kern w:val="0"/>
      <w:lang w:val="en-GB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2799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7999"/>
    <w:rPr>
      <w:rFonts w:eastAsiaTheme="minorHAnsi"/>
      <w:kern w:val="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2799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7999"/>
    <w:rPr>
      <w:rFonts w:eastAsiaTheme="minorHAnsi"/>
      <w:kern w:val="0"/>
      <w:lang w:eastAsia="en-US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32799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27999"/>
    <w:rPr>
      <w:color w:val="954F72"/>
      <w:u w:val="single"/>
    </w:rPr>
  </w:style>
  <w:style w:type="paragraph" w:customStyle="1" w:styleId="msonormal0">
    <w:name w:val="msonormal"/>
    <w:basedOn w:val="Normal"/>
    <w:rsid w:val="003279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dTable1Light">
    <w:name w:val="Grid Table 1 Light"/>
    <w:basedOn w:val="TableNormal"/>
    <w:uiPriority w:val="46"/>
    <w:rsid w:val="00327999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6Colorful">
    <w:name w:val="List Table 6 Colorful"/>
    <w:basedOn w:val="TableNormal"/>
    <w:uiPriority w:val="51"/>
    <w:rsid w:val="00327999"/>
    <w:pPr>
      <w:spacing w:after="0" w:line="240" w:lineRule="auto"/>
    </w:pPr>
    <w:rPr>
      <w:rFonts w:eastAsiaTheme="minorHAnsi"/>
      <w:color w:val="000000" w:themeColor="text1"/>
      <w:kern w:val="0"/>
      <w:lang w:eastAsia="en-US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327999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327999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327999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327999"/>
    <w:pPr>
      <w:spacing w:after="0" w:line="240" w:lineRule="auto"/>
    </w:pPr>
    <w:rPr>
      <w:rFonts w:eastAsiaTheme="minorHAnsi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82</Words>
  <Characters>9592</Characters>
  <Application>Microsoft Office Word</Application>
  <DocSecurity>0</DocSecurity>
  <Lines>79</Lines>
  <Paragraphs>22</Paragraphs>
  <ScaleCrop>false</ScaleCrop>
  <Company/>
  <LinksUpToDate>false</LinksUpToDate>
  <CharactersWithSpaces>1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Versluijs</dc:creator>
  <cp:keywords/>
  <dc:description/>
  <cp:lastModifiedBy>Tom Versluijs</cp:lastModifiedBy>
  <cp:revision>2</cp:revision>
  <dcterms:created xsi:type="dcterms:W3CDTF">2023-03-28T14:15:00Z</dcterms:created>
  <dcterms:modified xsi:type="dcterms:W3CDTF">2023-04-04T22:14:00Z</dcterms:modified>
</cp:coreProperties>
</file>